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3FC" w:rsidRDefault="00A263FC"/>
    <w:p w:rsidR="006B7F62" w:rsidRDefault="006B7F62" w:rsidP="006B7F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. Implants brand and model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46"/>
        <w:gridCol w:w="4322"/>
        <w:gridCol w:w="1320"/>
      </w:tblGrid>
      <w:tr w:rsidR="006B7F62" w:rsidRPr="00A24BF9" w:rsidTr="0006341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Implant br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Implants (N)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 xml:space="preserve">Nobel </w:t>
            </w: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Brånemark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System Mk 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Active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 xml:space="preserve">Astra Tech Implant System for </w:t>
            </w: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OsseoSpeed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 xml:space="preserve">Astra Tech Implant System for </w:t>
            </w: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OsseoSpeed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Active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Ankyl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Straumann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B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 xml:space="preserve">Astra Tech Implant System for </w:t>
            </w: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OsseoSpeed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Active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Active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Ankyl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Bic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Bic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Bic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Bic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Active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Bic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Bic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Active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Active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 xml:space="preserve">Astra Tech Implant System for </w:t>
            </w: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OsseoSpeed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Parallel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CC 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Parallel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CC 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Parallel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CC 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Visaf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Straumann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B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Replace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Replace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Parallel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CC 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Parallel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CC 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Replace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Parallel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CC 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Replace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 xml:space="preserve">Astra Tech Implant System for </w:t>
            </w: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OsseoSpeed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 xml:space="preserve">Astra Tech Implant System for </w:t>
            </w: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OsseoSpeed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Parallel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CC 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 xml:space="preserve">Astra Tech Implant System for </w:t>
            </w: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OsseoSpeed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 xml:space="preserve">Astra Tech Implant System for </w:t>
            </w: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OsseoSpeed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NobelParallel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CC 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4B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4BF9">
              <w:rPr>
                <w:rFonts w:ascii="Calibri" w:eastAsia="Times New Roman" w:hAnsi="Calibri" w:cs="Calibri"/>
                <w:color w:val="000000"/>
              </w:rPr>
              <w:t>Straumann</w:t>
            </w:r>
            <w:proofErr w:type="spellEnd"/>
            <w:r w:rsidRPr="00A24BF9">
              <w:rPr>
                <w:rFonts w:ascii="Calibri" w:eastAsia="Times New Roman" w:hAnsi="Calibri" w:cs="Calibri"/>
                <w:color w:val="000000"/>
              </w:rPr>
              <w:t xml:space="preserve"> BL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4B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B7F62" w:rsidRPr="00A24BF9" w:rsidTr="000634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F62" w:rsidRPr="00A24BF9" w:rsidRDefault="006B7F62" w:rsidP="00063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</w:tr>
    </w:tbl>
    <w:p w:rsidR="006B7F62" w:rsidRDefault="006B7F62">
      <w:bookmarkStart w:id="0" w:name="_GoBack"/>
      <w:bookmarkEnd w:id="0"/>
    </w:p>
    <w:sectPr w:rsidR="006B7F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F62"/>
    <w:rsid w:val="00001E83"/>
    <w:rsid w:val="000141A8"/>
    <w:rsid w:val="00026CCA"/>
    <w:rsid w:val="000403E4"/>
    <w:rsid w:val="00042177"/>
    <w:rsid w:val="0004654C"/>
    <w:rsid w:val="00053A6A"/>
    <w:rsid w:val="000616DF"/>
    <w:rsid w:val="00061E8D"/>
    <w:rsid w:val="000712BD"/>
    <w:rsid w:val="00075F09"/>
    <w:rsid w:val="00082ED0"/>
    <w:rsid w:val="00097C99"/>
    <w:rsid w:val="000B1B2C"/>
    <w:rsid w:val="000C1394"/>
    <w:rsid w:val="000E47E0"/>
    <w:rsid w:val="000E662A"/>
    <w:rsid w:val="000F2C47"/>
    <w:rsid w:val="000F3EB1"/>
    <w:rsid w:val="000F4CEF"/>
    <w:rsid w:val="000F5355"/>
    <w:rsid w:val="00105CE6"/>
    <w:rsid w:val="00114C6F"/>
    <w:rsid w:val="00130638"/>
    <w:rsid w:val="0013321E"/>
    <w:rsid w:val="00141D2C"/>
    <w:rsid w:val="0014332B"/>
    <w:rsid w:val="0014571F"/>
    <w:rsid w:val="001465F2"/>
    <w:rsid w:val="00150442"/>
    <w:rsid w:val="00154590"/>
    <w:rsid w:val="00163DC4"/>
    <w:rsid w:val="00171584"/>
    <w:rsid w:val="001715B2"/>
    <w:rsid w:val="0019051F"/>
    <w:rsid w:val="001908DB"/>
    <w:rsid w:val="00192403"/>
    <w:rsid w:val="001A3388"/>
    <w:rsid w:val="001C064B"/>
    <w:rsid w:val="001E2F58"/>
    <w:rsid w:val="00221F08"/>
    <w:rsid w:val="002254C9"/>
    <w:rsid w:val="00257E78"/>
    <w:rsid w:val="00264E61"/>
    <w:rsid w:val="00267280"/>
    <w:rsid w:val="0026743B"/>
    <w:rsid w:val="0028698B"/>
    <w:rsid w:val="00287FE5"/>
    <w:rsid w:val="002963E5"/>
    <w:rsid w:val="002A520E"/>
    <w:rsid w:val="002A54C9"/>
    <w:rsid w:val="002C637A"/>
    <w:rsid w:val="002E1002"/>
    <w:rsid w:val="002E45F7"/>
    <w:rsid w:val="00307BAD"/>
    <w:rsid w:val="0031299F"/>
    <w:rsid w:val="003221FE"/>
    <w:rsid w:val="003278B5"/>
    <w:rsid w:val="00356F00"/>
    <w:rsid w:val="00365456"/>
    <w:rsid w:val="003711C4"/>
    <w:rsid w:val="00371F27"/>
    <w:rsid w:val="00383023"/>
    <w:rsid w:val="003A58D1"/>
    <w:rsid w:val="003D7637"/>
    <w:rsid w:val="003E3D1B"/>
    <w:rsid w:val="00407DE5"/>
    <w:rsid w:val="00435193"/>
    <w:rsid w:val="00442139"/>
    <w:rsid w:val="00444D7A"/>
    <w:rsid w:val="00463506"/>
    <w:rsid w:val="00463A3E"/>
    <w:rsid w:val="004646AB"/>
    <w:rsid w:val="00485DA9"/>
    <w:rsid w:val="004B56D8"/>
    <w:rsid w:val="004B6F4E"/>
    <w:rsid w:val="004F0C78"/>
    <w:rsid w:val="00501433"/>
    <w:rsid w:val="00501BBE"/>
    <w:rsid w:val="005030BE"/>
    <w:rsid w:val="0052065D"/>
    <w:rsid w:val="00576221"/>
    <w:rsid w:val="005A7915"/>
    <w:rsid w:val="005B043C"/>
    <w:rsid w:val="005B0A33"/>
    <w:rsid w:val="005B138E"/>
    <w:rsid w:val="005B3609"/>
    <w:rsid w:val="005D2372"/>
    <w:rsid w:val="006017CD"/>
    <w:rsid w:val="006114F4"/>
    <w:rsid w:val="006160EC"/>
    <w:rsid w:val="0063698D"/>
    <w:rsid w:val="0065003F"/>
    <w:rsid w:val="006549D5"/>
    <w:rsid w:val="006577A5"/>
    <w:rsid w:val="006A2CF5"/>
    <w:rsid w:val="006A39C3"/>
    <w:rsid w:val="006B2B42"/>
    <w:rsid w:val="006B7F62"/>
    <w:rsid w:val="006C3A72"/>
    <w:rsid w:val="006D054F"/>
    <w:rsid w:val="006D1B04"/>
    <w:rsid w:val="006D3C4C"/>
    <w:rsid w:val="006D4ED7"/>
    <w:rsid w:val="006D5EA1"/>
    <w:rsid w:val="006D5EC9"/>
    <w:rsid w:val="006E0744"/>
    <w:rsid w:val="006E6B21"/>
    <w:rsid w:val="00730507"/>
    <w:rsid w:val="00732FD6"/>
    <w:rsid w:val="00740525"/>
    <w:rsid w:val="00745A6F"/>
    <w:rsid w:val="007478B2"/>
    <w:rsid w:val="007478B5"/>
    <w:rsid w:val="00747D06"/>
    <w:rsid w:val="007544FC"/>
    <w:rsid w:val="00755569"/>
    <w:rsid w:val="007555FC"/>
    <w:rsid w:val="0076331C"/>
    <w:rsid w:val="007644DB"/>
    <w:rsid w:val="00777315"/>
    <w:rsid w:val="0078113F"/>
    <w:rsid w:val="007956DD"/>
    <w:rsid w:val="007A3C83"/>
    <w:rsid w:val="007A5B16"/>
    <w:rsid w:val="007B4222"/>
    <w:rsid w:val="007B6131"/>
    <w:rsid w:val="007C78F6"/>
    <w:rsid w:val="007D2368"/>
    <w:rsid w:val="007E42FC"/>
    <w:rsid w:val="007E434A"/>
    <w:rsid w:val="007F167C"/>
    <w:rsid w:val="007F2BD3"/>
    <w:rsid w:val="007F2D6F"/>
    <w:rsid w:val="007F613A"/>
    <w:rsid w:val="0081754A"/>
    <w:rsid w:val="00821EA6"/>
    <w:rsid w:val="008420B4"/>
    <w:rsid w:val="00843B2F"/>
    <w:rsid w:val="00846781"/>
    <w:rsid w:val="00850A04"/>
    <w:rsid w:val="00885FD1"/>
    <w:rsid w:val="008863F8"/>
    <w:rsid w:val="0088725C"/>
    <w:rsid w:val="00887F6A"/>
    <w:rsid w:val="00897135"/>
    <w:rsid w:val="008B3473"/>
    <w:rsid w:val="008B7BE5"/>
    <w:rsid w:val="008C5AB3"/>
    <w:rsid w:val="008E0727"/>
    <w:rsid w:val="008E7313"/>
    <w:rsid w:val="008F4376"/>
    <w:rsid w:val="008F60D9"/>
    <w:rsid w:val="00900561"/>
    <w:rsid w:val="00904527"/>
    <w:rsid w:val="009414A2"/>
    <w:rsid w:val="0094440F"/>
    <w:rsid w:val="00945E25"/>
    <w:rsid w:val="00946840"/>
    <w:rsid w:val="00957130"/>
    <w:rsid w:val="00962D94"/>
    <w:rsid w:val="009709EA"/>
    <w:rsid w:val="0098028F"/>
    <w:rsid w:val="00980CEF"/>
    <w:rsid w:val="009A05C1"/>
    <w:rsid w:val="009A446E"/>
    <w:rsid w:val="009B510D"/>
    <w:rsid w:val="009C20D3"/>
    <w:rsid w:val="009D39A8"/>
    <w:rsid w:val="009E5D7E"/>
    <w:rsid w:val="009F1B2B"/>
    <w:rsid w:val="009F371B"/>
    <w:rsid w:val="00A11918"/>
    <w:rsid w:val="00A12E36"/>
    <w:rsid w:val="00A24E43"/>
    <w:rsid w:val="00A263FC"/>
    <w:rsid w:val="00A272F0"/>
    <w:rsid w:val="00A4724B"/>
    <w:rsid w:val="00A6536A"/>
    <w:rsid w:val="00A830A8"/>
    <w:rsid w:val="00A85F96"/>
    <w:rsid w:val="00A86D36"/>
    <w:rsid w:val="00A90A48"/>
    <w:rsid w:val="00A971DD"/>
    <w:rsid w:val="00AA7909"/>
    <w:rsid w:val="00AB1ACD"/>
    <w:rsid w:val="00AB5770"/>
    <w:rsid w:val="00AC6936"/>
    <w:rsid w:val="00AD0A39"/>
    <w:rsid w:val="00AD4349"/>
    <w:rsid w:val="00AE101A"/>
    <w:rsid w:val="00AE38B8"/>
    <w:rsid w:val="00AE5C5B"/>
    <w:rsid w:val="00AF4A18"/>
    <w:rsid w:val="00B07697"/>
    <w:rsid w:val="00B2296F"/>
    <w:rsid w:val="00B24157"/>
    <w:rsid w:val="00B3101D"/>
    <w:rsid w:val="00B34C00"/>
    <w:rsid w:val="00B40220"/>
    <w:rsid w:val="00B420C7"/>
    <w:rsid w:val="00B628D3"/>
    <w:rsid w:val="00B66E6C"/>
    <w:rsid w:val="00B8002B"/>
    <w:rsid w:val="00B87E6B"/>
    <w:rsid w:val="00BA2DA5"/>
    <w:rsid w:val="00BA3BA5"/>
    <w:rsid w:val="00BA5192"/>
    <w:rsid w:val="00BB017F"/>
    <w:rsid w:val="00BC7327"/>
    <w:rsid w:val="00BD5648"/>
    <w:rsid w:val="00BE22D3"/>
    <w:rsid w:val="00BF7CF3"/>
    <w:rsid w:val="00C02A0B"/>
    <w:rsid w:val="00C07602"/>
    <w:rsid w:val="00C11046"/>
    <w:rsid w:val="00C20E73"/>
    <w:rsid w:val="00C20E92"/>
    <w:rsid w:val="00C24C1C"/>
    <w:rsid w:val="00C25C83"/>
    <w:rsid w:val="00C34BB3"/>
    <w:rsid w:val="00C5678F"/>
    <w:rsid w:val="00C64620"/>
    <w:rsid w:val="00C812F1"/>
    <w:rsid w:val="00C96F3A"/>
    <w:rsid w:val="00CA2ADB"/>
    <w:rsid w:val="00CB5F84"/>
    <w:rsid w:val="00CD212F"/>
    <w:rsid w:val="00CE786C"/>
    <w:rsid w:val="00CF504C"/>
    <w:rsid w:val="00D01AE9"/>
    <w:rsid w:val="00D25E36"/>
    <w:rsid w:val="00D44767"/>
    <w:rsid w:val="00D530E2"/>
    <w:rsid w:val="00D66AF5"/>
    <w:rsid w:val="00D77843"/>
    <w:rsid w:val="00D82A63"/>
    <w:rsid w:val="00D868A6"/>
    <w:rsid w:val="00D9679E"/>
    <w:rsid w:val="00DB4EDE"/>
    <w:rsid w:val="00DC11F1"/>
    <w:rsid w:val="00DE1CE2"/>
    <w:rsid w:val="00DE5421"/>
    <w:rsid w:val="00DE58ED"/>
    <w:rsid w:val="00DE7493"/>
    <w:rsid w:val="00DF5348"/>
    <w:rsid w:val="00E01283"/>
    <w:rsid w:val="00E074AE"/>
    <w:rsid w:val="00E2089B"/>
    <w:rsid w:val="00E40725"/>
    <w:rsid w:val="00E745F7"/>
    <w:rsid w:val="00E84DC6"/>
    <w:rsid w:val="00E85384"/>
    <w:rsid w:val="00E86637"/>
    <w:rsid w:val="00E950AE"/>
    <w:rsid w:val="00EA30EF"/>
    <w:rsid w:val="00EB71BB"/>
    <w:rsid w:val="00EC0431"/>
    <w:rsid w:val="00EF0F1A"/>
    <w:rsid w:val="00F12509"/>
    <w:rsid w:val="00F20B14"/>
    <w:rsid w:val="00F31078"/>
    <w:rsid w:val="00F33B51"/>
    <w:rsid w:val="00F52609"/>
    <w:rsid w:val="00F5310A"/>
    <w:rsid w:val="00F54BD1"/>
    <w:rsid w:val="00F57805"/>
    <w:rsid w:val="00F65489"/>
    <w:rsid w:val="00F72134"/>
    <w:rsid w:val="00F84E63"/>
    <w:rsid w:val="00FB0671"/>
    <w:rsid w:val="00FB235B"/>
    <w:rsid w:val="00FB31C5"/>
    <w:rsid w:val="00FB4858"/>
    <w:rsid w:val="00FC46E4"/>
    <w:rsid w:val="00FD6718"/>
    <w:rsid w:val="00FE247E"/>
    <w:rsid w:val="00FE7E7C"/>
    <w:rsid w:val="00FF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73B99E-C77D-4622-9A73-D1E6A9C66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1</cp:revision>
  <dcterms:created xsi:type="dcterms:W3CDTF">2022-03-22T19:36:00Z</dcterms:created>
  <dcterms:modified xsi:type="dcterms:W3CDTF">2022-03-22T19:36:00Z</dcterms:modified>
</cp:coreProperties>
</file>